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F6209" w14:textId="753C7B5D" w:rsidR="00EB6026" w:rsidRPr="004E7740" w:rsidRDefault="00EB6026" w:rsidP="00EB6026">
      <w:pPr>
        <w:rPr>
          <w:rFonts w:ascii="Times New Roman" w:hAnsi="Times New Roman" w:cs="Times New Roman"/>
          <w:sz w:val="24"/>
          <w:szCs w:val="24"/>
        </w:rPr>
      </w:pPr>
      <w:bookmarkStart w:id="0" w:name="_Hlk115163047"/>
      <w:r w:rsidRPr="00EB6026"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740">
        <w:rPr>
          <w:rFonts w:ascii="Times New Roman" w:hAnsi="Times New Roman" w:cs="Times New Roman"/>
          <w:sz w:val="24"/>
          <w:szCs w:val="24"/>
        </w:rPr>
        <w:t>Table 1</w:t>
      </w:r>
    </w:p>
    <w:p w14:paraId="7B6CFB85" w14:textId="7A790D26" w:rsidR="002D6755" w:rsidRPr="002D6755" w:rsidRDefault="00913CB5" w:rsidP="002D6755">
      <w:pPr>
        <w:rPr>
          <w:rFonts w:ascii="Times New Roman" w:hAnsi="Times New Roman" w:cs="Times New Roman" w:hint="eastAsia"/>
          <w:sz w:val="24"/>
          <w:szCs w:val="24"/>
        </w:rPr>
      </w:pPr>
      <w:r w:rsidRPr="00913CB5">
        <w:rPr>
          <w:rFonts w:ascii="Times New Roman" w:hAnsi="Times New Roman" w:cs="Times New Roman"/>
          <w:sz w:val="24"/>
          <w:szCs w:val="24"/>
        </w:rPr>
        <w:t>Supplementary Table 1</w:t>
      </w:r>
      <w:r w:rsidR="006C16BF" w:rsidRPr="006C16BF">
        <w:rPr>
          <w:rFonts w:ascii="Times New Roman" w:hAnsi="Times New Roman" w:cs="Times New Roman"/>
          <w:sz w:val="24"/>
          <w:szCs w:val="24"/>
        </w:rPr>
        <w:t xml:space="preserve"> comprises 13 overlapping peptides (p72-1 to p72-13) based on full-length p7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4586"/>
      </w:tblGrid>
      <w:tr w:rsidR="00D33BBB" w14:paraId="77A89A2F" w14:textId="77777777" w:rsidTr="002C037C">
        <w:trPr>
          <w:trHeight w:val="368"/>
          <w:jc w:val="center"/>
        </w:trPr>
        <w:tc>
          <w:tcPr>
            <w:tcW w:w="39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A033DF" w14:textId="40369A5B" w:rsidR="00D33BBB" w:rsidRPr="00247E9D" w:rsidRDefault="00D33BBB" w:rsidP="002D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2200794"/>
            <w:r w:rsidRPr="00247E9D">
              <w:rPr>
                <w:rFonts w:ascii="Times New Roman" w:hAnsi="Times New Roman" w:cs="Times New Roman"/>
                <w:sz w:val="24"/>
                <w:szCs w:val="24"/>
              </w:rPr>
              <w:t>Polypeptide fragment</w:t>
            </w:r>
          </w:p>
        </w:tc>
        <w:tc>
          <w:tcPr>
            <w:tcW w:w="4586" w:type="dxa"/>
            <w:tcBorders>
              <w:left w:val="nil"/>
              <w:bottom w:val="single" w:sz="4" w:space="0" w:color="auto"/>
              <w:right w:val="nil"/>
            </w:tcBorders>
          </w:tcPr>
          <w:p w14:paraId="42F2CCD3" w14:textId="2E6DD93B" w:rsidR="00D33BBB" w:rsidRPr="00247E9D" w:rsidRDefault="00D33BBB" w:rsidP="002D67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E9D"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  <w:r w:rsidRPr="00247E9D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247E9D">
              <w:rPr>
                <w:rFonts w:ascii="Times New Roman" w:hAnsi="Times New Roman" w:cs="Times New Roman"/>
                <w:sz w:val="24"/>
                <w:szCs w:val="24"/>
              </w:rPr>
              <w:t>(5’ - 3’)</w:t>
            </w:r>
          </w:p>
        </w:tc>
      </w:tr>
      <w:bookmarkEnd w:id="1"/>
      <w:tr w:rsidR="00247E9D" w:rsidRPr="000B3F31" w14:paraId="249C8ACA" w14:textId="77777777" w:rsidTr="00D33BBB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68260" w14:textId="60F31774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33B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="00D33B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C33F6C" w14:textId="0453ED62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64D718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GGAFCLIANDGKADKIILAQDLLNSRISNIKNVNKSYGKPDPEPTLSQIEETHLVHF</w:t>
            </w:r>
          </w:p>
        </w:tc>
      </w:tr>
      <w:tr w:rsidR="00247E9D" w:rsidRPr="000B3F31" w14:paraId="42A91FE4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534D7B64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51D68" w14:textId="34845213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F733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LSQIEETHLVHFNAHFKPYVPVGFEYNKVRPHTGTPTLGNKLTFGIPQYGDFFHDMVGHHIL</w:t>
            </w:r>
          </w:p>
        </w:tc>
      </w:tr>
      <w:tr w:rsidR="00247E9D" w:rsidRPr="000B3F31" w14:paraId="276C4592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9925205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948CA" w14:textId="5E839906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5ADA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FFHDMVGHHILGACHSSWQDAPIQGTSQMGAHGQLQTFPRNGYDWDNQTPLEGAVYTLVDP</w:t>
            </w:r>
          </w:p>
        </w:tc>
      </w:tr>
      <w:tr w:rsidR="00247E9D" w:rsidRPr="000B3F31" w14:paraId="6E891E2F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1F387353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CCD9" w14:textId="7D6177A8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A6BA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TPLEGAVYTLVDPFGRPIVPGTKNAYRNLVYYCEYPGERLYENVRFDVNGNSLDEYSS</w:t>
            </w:r>
          </w:p>
        </w:tc>
      </w:tr>
      <w:tr w:rsidR="00247E9D" w:rsidRPr="000B3F31" w14:paraId="6D17F00D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F8EC7AC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F194" w14:textId="53AD046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B8206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VNGNSLDEYSSDVTTLVRKFCIPGDKMTGYKHLVGQEVSVEGTSGPLLCNIHDLHKPHQSKPILTD</w:t>
            </w:r>
          </w:p>
        </w:tc>
      </w:tr>
      <w:tr w:rsidR="00247E9D" w:rsidRPr="000B3F31" w14:paraId="4A753A9A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D1A5E7E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14B0" w14:textId="138EECAD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3886C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HKPHQSKPILTDENDTQRTCSHTNPKFLSQHFPENSHNIQTAGKQDITPITDATYLD</w:t>
            </w:r>
          </w:p>
        </w:tc>
      </w:tr>
      <w:tr w:rsidR="00247E9D" w:rsidRPr="000B3F31" w14:paraId="43C0858F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4974FF1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F599" w14:textId="27A80A13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BA548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QDITPITDATYLDIRRNVHYSCNGPQTPKYYQPPLALWIKLRFWFNENVNLAIPSVSIPFGERF</w:t>
            </w:r>
          </w:p>
        </w:tc>
      </w:tr>
      <w:tr w:rsidR="00247E9D" w:rsidRPr="000B3F31" w14:paraId="381BD2D0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85DE333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A6F3" w14:textId="6BE2D6F8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1969D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PSVSIPFGERFITIKLASQKDLVNEFPGLFVRQSRFIAGRPSRRNIRFKPWFIPGVI</w:t>
            </w:r>
          </w:p>
        </w:tc>
      </w:tr>
      <w:tr w:rsidR="00247E9D" w:rsidRPr="000B3F31" w14:paraId="54792554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E12CBED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3DDF" w14:textId="44E20626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525A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IRFKPWFIPGVINEISLTNNELYINNLFVTPEIHNLFVKRVRFSLIRVHKTQVTHTNNNH</w:t>
            </w:r>
          </w:p>
        </w:tc>
      </w:tr>
      <w:tr w:rsidR="00247E9D" w:rsidRPr="000B3F31" w14:paraId="2DF4F341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BCF0DBF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F12A" w14:textId="2226210F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5B672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VHKTQVTHTNNNHHDEKLMSALKWPIEYMFIGLKPTWNISDQNPHQHRDWHKFGHVVNAIMQP</w:t>
            </w:r>
          </w:p>
        </w:tc>
      </w:tr>
      <w:tr w:rsidR="00247E9D" w:rsidRPr="000B3F31" w14:paraId="2E738F83" w14:textId="77777777" w:rsidTr="00D33BB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16BC8771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4D52A" w14:textId="414F354C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69DA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HKFGHVVNAIMQPTHHAEISFQDRDTALPDACSSISDISPVTYPITLPIIKNISVTAH</w:t>
            </w:r>
          </w:p>
        </w:tc>
      </w:tr>
      <w:tr w:rsidR="00247E9D" w:rsidRPr="000B3F31" w14:paraId="1D2AAE00" w14:textId="77777777" w:rsidTr="00E97C63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0FD5F0C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5ABA" w14:textId="59A4C3EE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45A5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LPIIKNISVTAHGINLIDKFPSKFCSSYIPFHYGGNAIKTPDDPGAMMITFALKPREEYQPS</w:t>
            </w:r>
          </w:p>
        </w:tc>
      </w:tr>
      <w:tr w:rsidR="00247E9D" w:rsidRPr="000B3F31" w14:paraId="7F413C71" w14:textId="77777777" w:rsidTr="00E97C63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5CC3DC" w14:textId="77777777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1EE6D" w14:textId="3334242E" w:rsidR="00247E9D" w:rsidRPr="000B3F31" w:rsidRDefault="00247E9D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047676" w14:textId="77777777" w:rsidR="00247E9D" w:rsidRPr="000B3F31" w:rsidRDefault="00247E9D" w:rsidP="001506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FALKPREEYQPSGHINVSRAREFYISWDTDYVGSITTADLVVSASAINFLLLQNGSAVLRYST</w:t>
            </w:r>
          </w:p>
        </w:tc>
      </w:tr>
    </w:tbl>
    <w:p w14:paraId="77A615C3" w14:textId="1CE17E71" w:rsidR="00B72BE1" w:rsidRDefault="00B72BE1"/>
    <w:p w14:paraId="11BC8800" w14:textId="08BA1E67" w:rsidR="00B02DB4" w:rsidRDefault="00B02DB4"/>
    <w:p w14:paraId="672D03F2" w14:textId="44FD5366" w:rsidR="00B02DB4" w:rsidRDefault="00B02DB4"/>
    <w:p w14:paraId="45754CE4" w14:textId="4013A2B1" w:rsidR="00B02DB4" w:rsidRDefault="00B02DB4"/>
    <w:p w14:paraId="4C552E4D" w14:textId="7ADE1D2E" w:rsidR="00B02DB4" w:rsidRDefault="00B02DB4"/>
    <w:p w14:paraId="36126C6A" w14:textId="7BD5FE56" w:rsidR="00B02DB4" w:rsidRDefault="00B02DB4"/>
    <w:p w14:paraId="5B8B35A8" w14:textId="06965729" w:rsidR="00B02DB4" w:rsidRDefault="00B02DB4"/>
    <w:p w14:paraId="509A6D4D" w14:textId="4F5FFFA9" w:rsidR="00B02DB4" w:rsidRDefault="00B02DB4"/>
    <w:p w14:paraId="7D53935D" w14:textId="77777777" w:rsidR="00B02DB4" w:rsidRDefault="00B02DB4">
      <w:pPr>
        <w:rPr>
          <w:rFonts w:hint="eastAsia"/>
        </w:rPr>
      </w:pPr>
    </w:p>
    <w:p w14:paraId="3B20D4E1" w14:textId="79484546" w:rsidR="00913CB5" w:rsidRPr="004E7740" w:rsidRDefault="00913CB5" w:rsidP="00913CB5">
      <w:pPr>
        <w:rPr>
          <w:rFonts w:ascii="Times New Roman" w:hAnsi="Times New Roman" w:cs="Times New Roman"/>
          <w:sz w:val="24"/>
          <w:szCs w:val="24"/>
        </w:rPr>
      </w:pPr>
      <w:r w:rsidRPr="00EB6026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74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543FDF66" w14:textId="703BDC8F" w:rsidR="00913CB5" w:rsidRPr="00913CB5" w:rsidRDefault="00913CB5">
      <w:pPr>
        <w:rPr>
          <w:rFonts w:ascii="Times New Roman" w:hAnsi="Times New Roman" w:cs="Times New Roman" w:hint="eastAsia"/>
          <w:sz w:val="24"/>
          <w:szCs w:val="24"/>
        </w:rPr>
      </w:pPr>
      <w:r w:rsidRPr="00913CB5">
        <w:rPr>
          <w:rFonts w:ascii="Times New Roman" w:hAnsi="Times New Roman" w:cs="Times New Roman"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CB5">
        <w:rPr>
          <w:rFonts w:ascii="Times New Roman" w:hAnsi="Times New Roman" w:cs="Times New Roman"/>
          <w:sz w:val="24"/>
          <w:szCs w:val="24"/>
        </w:rPr>
        <w:t xml:space="preserve">comprises the truncation mode of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913CB5">
        <w:rPr>
          <w:rFonts w:ascii="Times New Roman" w:hAnsi="Times New Roman" w:cs="Times New Roman"/>
          <w:sz w:val="24"/>
          <w:szCs w:val="24"/>
        </w:rPr>
        <w:t xml:space="preserve"> peptides (p72-2, p72-4, p72-5, p72-6</w:t>
      </w:r>
      <w:r>
        <w:rPr>
          <w:rFonts w:ascii="Times New Roman" w:hAnsi="Times New Roman" w:cs="Times New Roman"/>
          <w:sz w:val="24"/>
          <w:szCs w:val="24"/>
        </w:rPr>
        <w:t>, p72-45 and p72-56</w:t>
      </w:r>
      <w:r w:rsidRPr="00913CB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4586"/>
      </w:tblGrid>
      <w:tr w:rsidR="006C16BF" w:rsidRPr="000B3F31" w14:paraId="7CA13383" w14:textId="77777777" w:rsidTr="0036747B">
        <w:trPr>
          <w:trHeight w:val="280"/>
          <w:jc w:val="center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91F8C" w14:textId="33066418" w:rsidR="006C16BF" w:rsidRPr="000B3F31" w:rsidRDefault="006C16BF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olypeptide fragment</w:t>
            </w:r>
            <w:r w:rsidRPr="006C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0C157D" w14:textId="488D7DAC" w:rsidR="006C16BF" w:rsidRPr="000B3F31" w:rsidRDefault="006C16BF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sequences (5’ - 3’)</w:t>
            </w:r>
          </w:p>
        </w:tc>
      </w:tr>
      <w:tr w:rsidR="00D33BBB" w:rsidRPr="000B3F31" w14:paraId="49C5B284" w14:textId="77777777" w:rsidTr="00B02DB4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1E42A" w14:textId="1374AC08" w:rsidR="00D33BBB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D33B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2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97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-9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B8C85F" w14:textId="6BD2D63D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EB87CE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LSQIEETHLVHFNAHFKP</w:t>
            </w:r>
          </w:p>
        </w:tc>
      </w:tr>
      <w:tr w:rsidR="00D33BBB" w:rsidRPr="000B3F31" w14:paraId="383C778C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705DBE23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E5323" w14:textId="364AD86E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82FBE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ETHLVHFNAHFKPYVPVG</w:t>
            </w:r>
          </w:p>
        </w:tc>
      </w:tr>
      <w:tr w:rsidR="00D33BBB" w:rsidRPr="000B3F31" w14:paraId="68B73AA9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55E208C2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30284" w14:textId="57543E2C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2E77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HFNAHFKPYVPVGFEYNK</w:t>
            </w:r>
          </w:p>
        </w:tc>
      </w:tr>
      <w:tr w:rsidR="00D33BBB" w:rsidRPr="000B3F31" w14:paraId="4245EE9F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77CD63D4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25569" w14:textId="5B76CE18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38C30" w14:textId="7980D959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FKPYVPVGFEYNKVRPHT</w:t>
            </w:r>
          </w:p>
        </w:tc>
      </w:tr>
      <w:tr w:rsidR="00D33BBB" w:rsidRPr="000B3F31" w14:paraId="74F5EBDB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2E63A881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013CB" w14:textId="1D7BB88D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17E8" w14:textId="5F1F32A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VPVGFEYNKVRPHTGTPTL</w:t>
            </w:r>
          </w:p>
        </w:tc>
      </w:tr>
      <w:tr w:rsidR="00D33BBB" w:rsidRPr="000B3F31" w14:paraId="4A67BD30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11BD228B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22D4" w14:textId="404427F1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D2A3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YNKVRPHTGTPTLGNKLT</w:t>
            </w:r>
          </w:p>
        </w:tc>
      </w:tr>
      <w:tr w:rsidR="00D33BBB" w:rsidRPr="000B3F31" w14:paraId="00A4884F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5EE1352B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AB97" w14:textId="1FE2E7BE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06877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RPHTGTPTLGNKLTFGIPQ</w:t>
            </w:r>
          </w:p>
        </w:tc>
      </w:tr>
      <w:tr w:rsidR="00D33BBB" w:rsidRPr="000B3F31" w14:paraId="371622F2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20554D14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E18B" w14:textId="00C1A7F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256BC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TLGNKLTFGIPQYGDFF</w:t>
            </w:r>
          </w:p>
        </w:tc>
      </w:tr>
      <w:tr w:rsidR="00D33BBB" w:rsidRPr="000B3F31" w14:paraId="66A21E75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175A2FD3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75DAD" w14:textId="037AC16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A5CB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KLTFGIPQYGDFFHDMVGHHIL</w:t>
            </w:r>
          </w:p>
        </w:tc>
      </w:tr>
      <w:tr w:rsidR="00D33BBB" w:rsidRPr="000B3F31" w14:paraId="71A29B50" w14:textId="77777777" w:rsidTr="00B02DB4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0F22" w14:textId="3C7E7FCD" w:rsidR="00D33BBB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E97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4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97C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53CE" w14:textId="79E9719A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F5DB" w14:textId="4AE70C4E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TPLEGAVYTLVDPFGRPI</w:t>
            </w:r>
          </w:p>
        </w:tc>
      </w:tr>
      <w:tr w:rsidR="00D33BBB" w:rsidRPr="000B3F31" w14:paraId="152A9B1B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1776CF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3437" w14:textId="2F292FB1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E80B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AVYTLVDPFGRPIVPGTK</w:t>
            </w:r>
          </w:p>
        </w:tc>
      </w:tr>
      <w:tr w:rsidR="00D33BBB" w:rsidRPr="000B3F31" w14:paraId="388D49BB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95CCC9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1BA0" w14:textId="5135D76A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9812C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VDPFGRPIVPGTKNAYRN</w:t>
            </w:r>
          </w:p>
        </w:tc>
      </w:tr>
      <w:tr w:rsidR="00D33BBB" w:rsidRPr="000B3F31" w14:paraId="52284FEF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16042C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4F1F" w14:textId="22DDF53E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16FA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RPIVPGTKNAYRNLVYYC</w:t>
            </w:r>
          </w:p>
        </w:tc>
      </w:tr>
      <w:tr w:rsidR="00D33BBB" w:rsidRPr="000B3F31" w14:paraId="67C7207F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574E55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F58DE" w14:textId="3FAACBC0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1CB4" w14:textId="1CCFEBCC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GTKNAYRNLVYYCEYPGE</w:t>
            </w:r>
          </w:p>
        </w:tc>
      </w:tr>
      <w:tr w:rsidR="00D33BBB" w:rsidRPr="000B3F31" w14:paraId="2E7269C8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3C8A28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92AF" w14:textId="2E64D498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628A8" w14:textId="6F95B451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YRNLVYYCEYPGERLYEN</w:t>
            </w:r>
          </w:p>
        </w:tc>
      </w:tr>
      <w:tr w:rsidR="00D33BBB" w:rsidRPr="000B3F31" w14:paraId="134629BD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C0B9FB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F2B2" w14:textId="468D108D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B9D17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YYCEYPGERLYENVRFDV</w:t>
            </w:r>
          </w:p>
        </w:tc>
      </w:tr>
      <w:tr w:rsidR="00D33BBB" w:rsidRPr="000B3F31" w14:paraId="406C3FF9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87D5D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BFBD9" w14:textId="78AB93F8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9728D" w14:textId="5D338501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PGERLYENVRFDVNGNSL</w:t>
            </w:r>
          </w:p>
        </w:tc>
      </w:tr>
      <w:tr w:rsidR="00D33BBB" w:rsidRPr="000B3F31" w14:paraId="72E0A08A" w14:textId="77777777" w:rsidTr="00B02DB4">
        <w:trPr>
          <w:trHeight w:val="280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09680" w14:textId="77777777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F0881" w14:textId="02CE44C3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F68E" w14:textId="1C8261B0" w:rsidR="00D33BBB" w:rsidRPr="000B3F31" w:rsidRDefault="00D33B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LYENVRFDVNGNSLDEYSS</w:t>
            </w:r>
          </w:p>
        </w:tc>
      </w:tr>
      <w:tr w:rsidR="004632BB" w:rsidRPr="000B3F31" w14:paraId="3AFFA41D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C520CC" w14:textId="143DA04B" w:rsidR="004632BB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5 (1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BD12F" w14:textId="690A860A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4C613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VNGNSLDEYSSDVTTLVR</w:t>
            </w:r>
          </w:p>
        </w:tc>
      </w:tr>
      <w:tr w:rsidR="004632BB" w:rsidRPr="000B3F31" w14:paraId="2BC3E896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1B4A8EED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C4DF" w14:textId="4C8812EB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A522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LDEYSSDVTTLVRKFCIP</w:t>
            </w:r>
          </w:p>
        </w:tc>
      </w:tr>
      <w:tr w:rsidR="004632BB" w:rsidRPr="000B3F31" w14:paraId="35588228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0E2D7235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972A" w14:textId="1659CD80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E379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SSDVTTLVRKFCIPGDKMT</w:t>
            </w:r>
          </w:p>
        </w:tc>
      </w:tr>
      <w:tr w:rsidR="004632BB" w:rsidRPr="000B3F31" w14:paraId="4CD71327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F65C745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1346" w14:textId="00831268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E16A1" w14:textId="50EA6D1C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LVRKFCIPGDKMTGYKHL</w:t>
            </w:r>
          </w:p>
        </w:tc>
      </w:tr>
      <w:tr w:rsidR="004632BB" w:rsidRPr="000B3F31" w14:paraId="709C47B8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45FB02A7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91F6" w14:textId="3E9A7158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A7F8F" w14:textId="4C68B2A6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CIPGDKMTGYKHLVGQEV</w:t>
            </w:r>
          </w:p>
        </w:tc>
      </w:tr>
      <w:tr w:rsidR="004632BB" w:rsidRPr="000B3F31" w14:paraId="335F2EBC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574403D0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85595" w14:textId="49A197A9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7FE2F" w14:textId="679A5E39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KMTGYKHLVGQEVSVEGT</w:t>
            </w:r>
          </w:p>
        </w:tc>
      </w:tr>
      <w:tr w:rsidR="004632BB" w:rsidRPr="000B3F31" w14:paraId="2FA1DC83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ADCE86E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0BE15" w14:textId="67531F19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1905" w14:textId="281D9B55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VGQEVSVEGTSGPLL</w:t>
            </w:r>
          </w:p>
        </w:tc>
      </w:tr>
      <w:tr w:rsidR="004632BB" w:rsidRPr="000B3F31" w14:paraId="39F70B04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C9D88FC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565A1" w14:textId="07CDC8D0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8BBBC" w14:textId="12DCD19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QEVSVEGTSGPLLCNIHD</w:t>
            </w:r>
          </w:p>
        </w:tc>
      </w:tr>
      <w:tr w:rsidR="004632BB" w:rsidRPr="000B3F31" w14:paraId="5A67D87E" w14:textId="77777777" w:rsidTr="0019634A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1FD2B6E3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E6B9F" w14:textId="429D18F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A46F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EGTSGPLLCNIHDLHKPHQSKPILTD</w:t>
            </w:r>
          </w:p>
        </w:tc>
      </w:tr>
      <w:tr w:rsidR="004632BB" w:rsidRPr="000B3F31" w14:paraId="1EF795C4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DA7375" w14:textId="427C2C35" w:rsidR="004632BB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6 (1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92D04" w14:textId="71BED41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EB16" w14:textId="3C60584E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HKPHQSK PILTDENDTQ</w:t>
            </w:r>
          </w:p>
        </w:tc>
      </w:tr>
      <w:tr w:rsidR="004632BB" w:rsidRPr="000B3F31" w14:paraId="1FFD737A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53DBC1B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53E7" w14:textId="178C1CE8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47447" w14:textId="57287DC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QSKPILTDENDTQRTCSH</w:t>
            </w:r>
          </w:p>
        </w:tc>
      </w:tr>
      <w:tr w:rsidR="004632BB" w:rsidRPr="000B3F31" w14:paraId="7F06330B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5C42C8BC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E530" w14:textId="5C66511E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C4DED" w14:textId="476D31A6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LTDENDTQ RTCSHTNPKF</w:t>
            </w:r>
          </w:p>
        </w:tc>
      </w:tr>
      <w:tr w:rsidR="004632BB" w:rsidRPr="000B3F31" w14:paraId="01413D0A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0641E2E6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124CF" w14:textId="091BB02A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DDDC1" w14:textId="431693A8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TQRTCSHTNPKFLSQHF</w:t>
            </w:r>
          </w:p>
        </w:tc>
      </w:tr>
      <w:tr w:rsidR="004632BB" w:rsidRPr="000B3F31" w14:paraId="3C1EB250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7A86FC3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F48ED" w14:textId="28AA486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90F4" w14:textId="542B7284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CSHTNPKFLSQHFPENSH</w:t>
            </w:r>
          </w:p>
        </w:tc>
      </w:tr>
      <w:tr w:rsidR="004632BB" w:rsidRPr="000B3F31" w14:paraId="1459D1E8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0170EDE3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B8075" w14:textId="03D4453D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B05D" w14:textId="21D50DAB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PKFLSQHFPENSHNIQTA</w:t>
            </w:r>
          </w:p>
        </w:tc>
      </w:tr>
      <w:tr w:rsidR="004632BB" w:rsidRPr="000B3F31" w14:paraId="687DA6B1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B198034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625C" w14:textId="6462BDD5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3C4A" w14:textId="057A1930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QHFPENSHNIQTAGKQDI</w:t>
            </w:r>
          </w:p>
        </w:tc>
      </w:tr>
      <w:tr w:rsidR="004632BB" w:rsidRPr="000B3F31" w14:paraId="0AE9579B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AAE80D1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BCE7" w14:textId="5C58187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B345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SHNIQTAGKQDITPITD</w:t>
            </w:r>
          </w:p>
        </w:tc>
      </w:tr>
      <w:tr w:rsidR="004632BB" w:rsidRPr="000B3F31" w14:paraId="0445ECB0" w14:textId="77777777" w:rsidTr="00D25207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6DD5A9FF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7A66" w14:textId="53909CA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7187" w14:textId="3825058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QTAGKQDITPITDATYLD</w:t>
            </w:r>
          </w:p>
        </w:tc>
      </w:tr>
      <w:tr w:rsidR="004632BB" w:rsidRPr="000B3F31" w14:paraId="15A4050E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866D8C" w14:textId="6077A889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-45 (1-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C899" w14:textId="38E78FDA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D52F3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VNGNSLDEY</w:t>
            </w:r>
          </w:p>
        </w:tc>
      </w:tr>
      <w:tr w:rsidR="004632BB" w:rsidRPr="000B3F31" w14:paraId="691109A6" w14:textId="77777777" w:rsidTr="0070584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493C883F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9638" w14:textId="0E25550D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BBA8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GNSLDEYSS</w:t>
            </w:r>
          </w:p>
        </w:tc>
      </w:tr>
      <w:tr w:rsidR="004632BB" w:rsidRPr="000B3F31" w14:paraId="135E6061" w14:textId="77777777" w:rsidTr="0070584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C122562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C1B9E" w14:textId="3243BF64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4EF8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SLDEYSS</w:t>
            </w:r>
          </w:p>
        </w:tc>
      </w:tr>
      <w:tr w:rsidR="004632BB" w:rsidRPr="000B3F31" w14:paraId="5CE7A6B4" w14:textId="77777777" w:rsidTr="0070584B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9CFFBA6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42C60" w14:textId="0F311A70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2F21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GNSLDEY</w:t>
            </w:r>
          </w:p>
        </w:tc>
      </w:tr>
      <w:tr w:rsidR="004632BB" w:rsidRPr="000B3F31" w14:paraId="42B2062A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79C4022B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3D8E" w14:textId="6AF5FBA6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D4C39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DEY</w:t>
            </w:r>
          </w:p>
        </w:tc>
      </w:tr>
      <w:tr w:rsidR="004632BB" w:rsidRPr="000B3F31" w14:paraId="2ED41D8B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42F35B" w14:textId="3DEE1C0B" w:rsidR="004632BB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4632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56 (1-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362D5" w14:textId="6F9416FE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5C99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HKPHQSKPIL</w:t>
            </w:r>
          </w:p>
        </w:tc>
      </w:tr>
      <w:tr w:rsidR="004632BB" w:rsidRPr="000B3F31" w14:paraId="37772181" w14:textId="77777777" w:rsidTr="00236FA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2A2201E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2DAC" w14:textId="667E9EE2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E098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KPHQSKPILTD</w:t>
            </w:r>
          </w:p>
        </w:tc>
      </w:tr>
      <w:tr w:rsidR="004632BB" w:rsidRPr="000B3F31" w14:paraId="0BC4A0D8" w14:textId="77777777" w:rsidTr="00236FA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4101FAED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D161F" w14:textId="40B6D479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68F4F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QSKPIL</w:t>
            </w:r>
          </w:p>
        </w:tc>
      </w:tr>
      <w:tr w:rsidR="004632BB" w:rsidRPr="000B3F31" w14:paraId="7CCAF5FE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F931D27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3B77" w14:textId="04042F31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F229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KPHQSKP</w:t>
            </w:r>
          </w:p>
        </w:tc>
      </w:tr>
      <w:tr w:rsidR="004632BB" w:rsidRPr="000B3F31" w14:paraId="36B0FB09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8A8942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C0F15" w14:textId="39D23D68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9</w:t>
            </w:r>
          </w:p>
        </w:tc>
        <w:tc>
          <w:tcPr>
            <w:tcW w:w="4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B4B35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QSKP</w:t>
            </w:r>
          </w:p>
        </w:tc>
      </w:tr>
    </w:tbl>
    <w:p w14:paraId="0D392714" w14:textId="287ACF22" w:rsidR="00B72BE1" w:rsidRDefault="00B72BE1"/>
    <w:p w14:paraId="5835797E" w14:textId="38D39327" w:rsidR="00913CB5" w:rsidRPr="004E7740" w:rsidRDefault="00913CB5" w:rsidP="00913CB5">
      <w:pPr>
        <w:rPr>
          <w:rFonts w:ascii="Times New Roman" w:hAnsi="Times New Roman" w:cs="Times New Roman"/>
          <w:sz w:val="24"/>
          <w:szCs w:val="24"/>
        </w:rPr>
      </w:pPr>
      <w:r w:rsidRPr="00EB602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74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1C52CF2A" w14:textId="366A4848" w:rsidR="00B72BE1" w:rsidRPr="00913CB5" w:rsidRDefault="00913CB5">
      <w:pPr>
        <w:rPr>
          <w:rFonts w:ascii="Times New Roman" w:hAnsi="Times New Roman" w:cs="Times New Roman" w:hint="eastAsia"/>
          <w:sz w:val="24"/>
          <w:szCs w:val="24"/>
        </w:rPr>
      </w:pPr>
      <w:r w:rsidRPr="00913CB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3CB5">
        <w:rPr>
          <w:rFonts w:ascii="Times New Roman" w:hAnsi="Times New Roman" w:cs="Times New Roman"/>
          <w:sz w:val="24"/>
          <w:szCs w:val="24"/>
        </w:rPr>
        <w:t xml:space="preserve">comprises the truncation mode of </w:t>
      </w:r>
      <w:r w:rsidR="00B02DB4">
        <w:rPr>
          <w:rFonts w:ascii="Times New Roman" w:hAnsi="Times New Roman" w:cs="Times New Roman"/>
          <w:sz w:val="24"/>
          <w:szCs w:val="24"/>
        </w:rPr>
        <w:t>3</w:t>
      </w:r>
      <w:r w:rsidRPr="00913CB5">
        <w:rPr>
          <w:rFonts w:ascii="Times New Roman" w:hAnsi="Times New Roman" w:cs="Times New Roman"/>
          <w:sz w:val="24"/>
          <w:szCs w:val="24"/>
        </w:rPr>
        <w:t xml:space="preserve"> peptides (p72-2</w:t>
      </w:r>
      <w:r w:rsidR="00B02DB4">
        <w:rPr>
          <w:rFonts w:ascii="Times New Roman" w:hAnsi="Times New Roman" w:cs="Times New Roman"/>
          <w:sz w:val="24"/>
          <w:szCs w:val="24"/>
        </w:rPr>
        <w:t>-45</w:t>
      </w:r>
      <w:r w:rsidRPr="00913CB5">
        <w:rPr>
          <w:rFonts w:ascii="Times New Roman" w:hAnsi="Times New Roman" w:cs="Times New Roman"/>
          <w:sz w:val="24"/>
          <w:szCs w:val="24"/>
        </w:rPr>
        <w:t>, p72-4</w:t>
      </w:r>
      <w:r w:rsidR="00B02DB4">
        <w:rPr>
          <w:rFonts w:ascii="Times New Roman" w:hAnsi="Times New Roman" w:cs="Times New Roman"/>
          <w:sz w:val="24"/>
          <w:szCs w:val="24"/>
        </w:rPr>
        <w:t>-23 and</w:t>
      </w:r>
      <w:r w:rsidRPr="00913CB5">
        <w:rPr>
          <w:rFonts w:ascii="Times New Roman" w:hAnsi="Times New Roman" w:cs="Times New Roman"/>
          <w:sz w:val="24"/>
          <w:szCs w:val="24"/>
        </w:rPr>
        <w:t xml:space="preserve"> p72-5</w:t>
      </w:r>
      <w:r w:rsidR="00B02DB4">
        <w:rPr>
          <w:rFonts w:ascii="Times New Roman" w:hAnsi="Times New Roman" w:cs="Times New Roman"/>
          <w:sz w:val="24"/>
          <w:szCs w:val="24"/>
        </w:rPr>
        <w:t>-7</w:t>
      </w:r>
      <w:r w:rsidRPr="00913CB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4586"/>
      </w:tblGrid>
      <w:tr w:rsidR="006C16BF" w:rsidRPr="000B3F31" w14:paraId="174E507E" w14:textId="77777777" w:rsidTr="00B95482">
        <w:trPr>
          <w:trHeight w:val="280"/>
          <w:jc w:val="center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9A7125" w14:textId="56E60E16" w:rsidR="006C16BF" w:rsidRPr="000B3F31" w:rsidRDefault="006C16BF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peptide frag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F37EA6" w14:textId="7F6D1AC7" w:rsidR="006C16BF" w:rsidRPr="000B3F31" w:rsidRDefault="006C16BF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6B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acid sequences (5’ - 3’)</w:t>
            </w:r>
          </w:p>
        </w:tc>
      </w:tr>
      <w:tr w:rsidR="004632BB" w:rsidRPr="000B3F31" w14:paraId="12623551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1F920" w14:textId="69ECF5EE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2-45 (1-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9B4663" w14:textId="4AC097F2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0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E80DB1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GFEYNKVRPHT</w:t>
            </w:r>
          </w:p>
        </w:tc>
      </w:tr>
      <w:tr w:rsidR="004632BB" w:rsidRPr="000B3F31" w14:paraId="167DA58C" w14:textId="77777777" w:rsidTr="008F7F79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2766ADC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1B1F" w14:textId="500F3523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16508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EYNKVRPHT</w:t>
            </w:r>
          </w:p>
        </w:tc>
      </w:tr>
      <w:tr w:rsidR="004632BB" w:rsidRPr="000B3F31" w14:paraId="3202F6FD" w14:textId="77777777" w:rsidTr="008F7F79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D5A4030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A3D4" w14:textId="43EE7062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F027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NKVRPHT</w:t>
            </w:r>
          </w:p>
        </w:tc>
      </w:tr>
      <w:tr w:rsidR="004632BB" w:rsidRPr="000B3F31" w14:paraId="7A31584D" w14:textId="77777777" w:rsidTr="008F7F79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3244DC1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1443" w14:textId="7A5D2A14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2BB4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VRPHT</w:t>
            </w:r>
          </w:p>
        </w:tc>
      </w:tr>
      <w:tr w:rsidR="004632BB" w:rsidRPr="000B3F31" w14:paraId="5199D4AE" w14:textId="77777777" w:rsidTr="008F7F79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47484208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7FDA" w14:textId="02C7D523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B992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VPVGFEYNKVRP</w:t>
            </w:r>
          </w:p>
        </w:tc>
      </w:tr>
      <w:tr w:rsidR="004632BB" w:rsidRPr="000B3F31" w14:paraId="46D3F964" w14:textId="77777777" w:rsidTr="008F7F79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</w:tcPr>
          <w:p w14:paraId="149B6964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0EB5C" w14:textId="3A1A0E1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DB3A" w14:textId="77777777" w:rsidR="004632BB" w:rsidRPr="000B3F31" w:rsidRDefault="004632BB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VPVGFEYNKV</w:t>
            </w:r>
          </w:p>
        </w:tc>
      </w:tr>
      <w:tr w:rsidR="00B72BE1" w:rsidRPr="000B3F31" w14:paraId="1C3ACD27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0945A2" w14:textId="66B7C9C5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-4-23 (1-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4971" w14:textId="2926DD6C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56544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PFGRPIVPGTK</w:t>
            </w:r>
          </w:p>
        </w:tc>
      </w:tr>
      <w:tr w:rsidR="00B72BE1" w:rsidRPr="000B3F31" w14:paraId="4102F0BF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03425AF2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D16EE" w14:textId="25C14A0B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5600F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GRPIVPGTK</w:t>
            </w:r>
          </w:p>
        </w:tc>
      </w:tr>
      <w:tr w:rsidR="00B72BE1" w:rsidRPr="000B3F31" w14:paraId="660032EE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728A4DF5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AC4D" w14:textId="23A7AC50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C270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PIVPGTK</w:t>
            </w:r>
          </w:p>
        </w:tc>
      </w:tr>
      <w:tr w:rsidR="00B72BE1" w:rsidRPr="000B3F31" w14:paraId="1BDDEEDE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56485AD5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B20C" w14:textId="3EDD9921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4B2E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VDPFGRPIVPG</w:t>
            </w:r>
          </w:p>
        </w:tc>
      </w:tr>
      <w:tr w:rsidR="00B72BE1" w:rsidRPr="000B3F31" w14:paraId="6062EF9C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  <w:vAlign w:val="center"/>
          </w:tcPr>
          <w:p w14:paraId="70500012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1753E" w14:textId="30D18109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BA703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VDPFGRPIV</w:t>
            </w:r>
          </w:p>
        </w:tc>
      </w:tr>
      <w:tr w:rsidR="00B72BE1" w:rsidRPr="000B3F31" w14:paraId="1CE13CBE" w14:textId="77777777" w:rsidTr="00B72BE1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9D5A43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F257D" w14:textId="481FAF85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1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02E0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VDPFGRP</w:t>
            </w:r>
          </w:p>
        </w:tc>
      </w:tr>
      <w:tr w:rsidR="00B72BE1" w:rsidRPr="000B3F31" w14:paraId="17954D59" w14:textId="77777777" w:rsidTr="00B72BE1">
        <w:trPr>
          <w:trHeight w:val="280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38B099" w14:textId="2706FCDC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-5-7 (1-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4180C" w14:textId="699C60C1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2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41BA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VGQEVSVEGTSG</w:t>
            </w:r>
          </w:p>
        </w:tc>
      </w:tr>
      <w:tr w:rsidR="00B72BE1" w:rsidRPr="000B3F31" w14:paraId="0D130B1F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F613238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FB77" w14:textId="2CDB97F4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3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DD8D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VGQEVSVEG</w:t>
            </w:r>
          </w:p>
        </w:tc>
      </w:tr>
      <w:tr w:rsidR="00B72BE1" w:rsidRPr="000B3F31" w14:paraId="351531F6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2949BA0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E4DC6" w14:textId="4ED0929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4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7C0A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VGQEVS</w:t>
            </w:r>
          </w:p>
        </w:tc>
      </w:tr>
      <w:tr w:rsidR="00B72BE1" w:rsidRPr="000B3F31" w14:paraId="4A285B90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7D60B92C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6D8B" w14:textId="0A230AC4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5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2E0C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VGQ</w:t>
            </w:r>
          </w:p>
        </w:tc>
      </w:tr>
      <w:tr w:rsidR="00B72BE1" w:rsidRPr="000B3F31" w14:paraId="0E226BD2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879B115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7357" w14:textId="02ACC121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6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83C7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KHL</w:t>
            </w:r>
          </w:p>
        </w:tc>
      </w:tr>
      <w:tr w:rsidR="00B72BE1" w:rsidRPr="000B3F31" w14:paraId="29BC0D26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0BF937AE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F1AF3" w14:textId="2F8B3EE9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7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9B6F0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VGQEVSVEGTSGPLL</w:t>
            </w:r>
          </w:p>
        </w:tc>
      </w:tr>
      <w:tr w:rsidR="00B72BE1" w:rsidRPr="000B3F31" w14:paraId="7E31503F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2807C1AE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13D3A" w14:textId="72D9C92D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8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6AC6A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QEVSVEGTSGPLL</w:t>
            </w:r>
          </w:p>
        </w:tc>
      </w:tr>
      <w:tr w:rsidR="00B72BE1" w:rsidRPr="000B3F31" w14:paraId="572B81AC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1A4980E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076E6" w14:textId="4C9DED4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9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32B0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VEGTSGPLL</w:t>
            </w:r>
          </w:p>
        </w:tc>
      </w:tr>
      <w:tr w:rsidR="00B72BE1" w:rsidRPr="000B3F31" w14:paraId="017C7B2D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3F5C47FE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A8784" w14:textId="026A3412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0</w:t>
            </w: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993D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TSGPLL</w:t>
            </w:r>
          </w:p>
        </w:tc>
      </w:tr>
      <w:tr w:rsidR="00B72BE1" w:rsidRPr="000B3F31" w14:paraId="40A8859F" w14:textId="77777777" w:rsidTr="00077450">
        <w:trPr>
          <w:trHeight w:val="280"/>
          <w:jc w:val="center"/>
        </w:trPr>
        <w:tc>
          <w:tcPr>
            <w:tcW w:w="1526" w:type="dxa"/>
            <w:vMerge/>
            <w:tcBorders>
              <w:left w:val="nil"/>
              <w:right w:val="nil"/>
            </w:tcBorders>
          </w:tcPr>
          <w:p w14:paraId="637E89F8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1F8E21CD" w14:textId="5242B09E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1</w:t>
            </w:r>
          </w:p>
        </w:tc>
        <w:tc>
          <w:tcPr>
            <w:tcW w:w="4586" w:type="dxa"/>
            <w:tcBorders>
              <w:top w:val="nil"/>
              <w:left w:val="nil"/>
              <w:right w:val="nil"/>
            </w:tcBorders>
            <w:noWrap/>
            <w:hideMark/>
          </w:tcPr>
          <w:p w14:paraId="2AB36EA5" w14:textId="77777777" w:rsidR="00B72BE1" w:rsidRPr="000B3F31" w:rsidRDefault="00B72BE1" w:rsidP="002D67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F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PLL</w:t>
            </w:r>
          </w:p>
        </w:tc>
      </w:tr>
    </w:tbl>
    <w:p w14:paraId="52E15B9C" w14:textId="77777777" w:rsidR="00432539" w:rsidRDefault="00432539" w:rsidP="00EB6026">
      <w:pPr>
        <w:jc w:val="left"/>
        <w:rPr>
          <w:rFonts w:ascii="Times New Roman" w:hAnsi="Times New Roman" w:cs="Times New Roman" w:hint="eastAsia"/>
          <w:szCs w:val="21"/>
        </w:rPr>
      </w:pPr>
    </w:p>
    <w:sectPr w:rsidR="00432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C1094" w14:textId="77777777" w:rsidR="001E1049" w:rsidRDefault="001E1049" w:rsidP="00EB6026">
      <w:r>
        <w:separator/>
      </w:r>
    </w:p>
  </w:endnote>
  <w:endnote w:type="continuationSeparator" w:id="0">
    <w:p w14:paraId="7AB0630A" w14:textId="77777777" w:rsidR="001E1049" w:rsidRDefault="001E1049" w:rsidP="00EB6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E549" w14:textId="77777777" w:rsidR="001E1049" w:rsidRDefault="001E1049" w:rsidP="00EB6026">
      <w:r>
        <w:separator/>
      </w:r>
    </w:p>
  </w:footnote>
  <w:footnote w:type="continuationSeparator" w:id="0">
    <w:p w14:paraId="7E6F0B92" w14:textId="77777777" w:rsidR="001E1049" w:rsidRDefault="001E1049" w:rsidP="00EB6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F0"/>
    <w:rsid w:val="000976F9"/>
    <w:rsid w:val="000B3F31"/>
    <w:rsid w:val="0015069F"/>
    <w:rsid w:val="001E1049"/>
    <w:rsid w:val="00247E9D"/>
    <w:rsid w:val="002D6755"/>
    <w:rsid w:val="00432539"/>
    <w:rsid w:val="004632BB"/>
    <w:rsid w:val="00602F7B"/>
    <w:rsid w:val="006C16BF"/>
    <w:rsid w:val="00913CB5"/>
    <w:rsid w:val="00B02DB4"/>
    <w:rsid w:val="00B72BE1"/>
    <w:rsid w:val="00C9529F"/>
    <w:rsid w:val="00D33BBB"/>
    <w:rsid w:val="00E97C63"/>
    <w:rsid w:val="00EB6026"/>
    <w:rsid w:val="00EF36AC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526B0"/>
  <w15:chartTrackingRefBased/>
  <w15:docId w15:val="{C048285D-A4F1-40B3-B013-82A058D1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02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026"/>
    <w:rPr>
      <w:sz w:val="18"/>
      <w:szCs w:val="18"/>
    </w:rPr>
  </w:style>
  <w:style w:type="table" w:styleId="a7">
    <w:name w:val="Table Grid"/>
    <w:basedOn w:val="a1"/>
    <w:uiPriority w:val="39"/>
    <w:rsid w:val="00EB6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B6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93CA3-224C-4C72-B3B0-0E19CF4A6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丹</dc:creator>
  <cp:keywords/>
  <dc:description/>
  <cp:lastModifiedBy>苗 春</cp:lastModifiedBy>
  <cp:revision>2</cp:revision>
  <dcterms:created xsi:type="dcterms:W3CDTF">2022-12-17T12:34:00Z</dcterms:created>
  <dcterms:modified xsi:type="dcterms:W3CDTF">2022-12-17T12:34:00Z</dcterms:modified>
</cp:coreProperties>
</file>